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E74BB" w14:textId="4AE1E05A" w:rsidR="00942C7C" w:rsidRPr="00AC7851" w:rsidRDefault="00942C7C" w:rsidP="00BC796E">
      <w:pPr>
        <w:rPr>
          <w:rFonts w:ascii="Times New Roman" w:hAnsi="Times New Roman" w:cs="Times New Roman"/>
        </w:rPr>
      </w:pPr>
      <w:r w:rsidRPr="00AC7851">
        <w:rPr>
          <w:rFonts w:ascii="Times New Roman" w:eastAsia="標楷體" w:hAnsi="Times New Roman" w:cs="Times New Roman"/>
          <w:szCs w:val="24"/>
        </w:rPr>
        <w:t xml:space="preserve">Tabl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 w:rsidR="005540BA">
        <w:rPr>
          <w:rFonts w:ascii="Times New Roman" w:eastAsia="標楷體" w:hAnsi="Times New Roman" w:cs="Times New Roman" w:hint="eastAsia"/>
          <w:szCs w:val="24"/>
        </w:rPr>
        <w:t>9</w:t>
      </w:r>
      <w:r w:rsidRPr="00AC7851">
        <w:rPr>
          <w:rFonts w:ascii="Times New Roman" w:eastAsia="標楷體" w:hAnsi="Times New Roman" w:cs="Times New Roman"/>
          <w:szCs w:val="24"/>
        </w:rPr>
        <w:t>.</w:t>
      </w:r>
      <w:r w:rsidRPr="00AC7851">
        <w:rPr>
          <w:rFonts w:ascii="Times New Roman" w:hAnsi="Times New Roman" w:cs="Times New Roman"/>
        </w:rPr>
        <w:t xml:space="preserve"> </w:t>
      </w:r>
      <w:r w:rsidR="007377B4">
        <w:rPr>
          <w:rFonts w:ascii="Times New Roman" w:hAnsi="Times New Roman" w:cs="Times New Roman" w:hint="eastAsia"/>
        </w:rPr>
        <w:t>R</w:t>
      </w:r>
      <w:r w:rsidR="007377B4" w:rsidRPr="00AC7851">
        <w:rPr>
          <w:rFonts w:ascii="Times New Roman" w:hAnsi="Times New Roman" w:cs="Times New Roman"/>
        </w:rPr>
        <w:t xml:space="preserve">ate ratios </w:t>
      </w:r>
      <w:r w:rsidR="007377B4" w:rsidRPr="00AC7851">
        <w:rPr>
          <w:rFonts w:ascii="Times New Roman" w:hAnsi="Times New Roman" w:cs="Times New Roman" w:hint="eastAsia"/>
        </w:rPr>
        <w:t xml:space="preserve">of </w:t>
      </w:r>
      <w:r w:rsidR="007377B4">
        <w:rPr>
          <w:rFonts w:ascii="Times New Roman" w:hAnsi="Times New Roman" w:cs="Times New Roman" w:hint="eastAsia"/>
        </w:rPr>
        <w:t>MVCs</w:t>
      </w:r>
      <w:r w:rsidR="007377B4" w:rsidRPr="00AC7851">
        <w:rPr>
          <w:rFonts w:ascii="Times New Roman" w:hAnsi="Times New Roman" w:cs="Times New Roman"/>
        </w:rPr>
        <w:t xml:space="preserve"> </w:t>
      </w:r>
      <w:r w:rsidR="007377B4" w:rsidRPr="00AC7851">
        <w:rPr>
          <w:rFonts w:ascii="Times New Roman" w:hAnsi="Times New Roman" w:cs="Times New Roman" w:hint="eastAsia"/>
        </w:rPr>
        <w:t xml:space="preserve">in </w:t>
      </w:r>
      <w:r w:rsidR="007377B4" w:rsidRPr="00AC7851">
        <w:rPr>
          <w:rFonts w:ascii="Times New Roman" w:hAnsi="Times New Roman" w:cs="Times New Roman"/>
        </w:rPr>
        <w:t>associat</w:t>
      </w:r>
      <w:r w:rsidR="007377B4" w:rsidRPr="00AC7851">
        <w:rPr>
          <w:rFonts w:ascii="Times New Roman" w:hAnsi="Times New Roman" w:cs="Times New Roman" w:hint="eastAsia"/>
        </w:rPr>
        <w:t>ion</w:t>
      </w:r>
      <w:r w:rsidR="007377B4" w:rsidRPr="00AC7851">
        <w:rPr>
          <w:rFonts w:ascii="Times New Roman" w:hAnsi="Times New Roman" w:cs="Times New Roman"/>
        </w:rPr>
        <w:t xml:space="preserve"> with </w:t>
      </w:r>
      <w:r w:rsidR="007377B4">
        <w:rPr>
          <w:rFonts w:ascii="Times New Roman" w:hAnsi="Times New Roman" w:cs="Times New Roman" w:hint="eastAsia"/>
        </w:rPr>
        <w:t>various</w:t>
      </w:r>
      <w:r w:rsidR="007377B4" w:rsidRPr="00AC7851">
        <w:rPr>
          <w:rFonts w:ascii="Times New Roman" w:hAnsi="Times New Roman" w:cs="Times New Roman"/>
        </w:rPr>
        <w:t xml:space="preserve"> </w:t>
      </w:r>
      <w:r w:rsidR="007377B4" w:rsidRPr="00AC7851">
        <w:rPr>
          <w:rFonts w:ascii="Times New Roman" w:hAnsi="Times New Roman" w:cs="Times New Roman"/>
          <w:b/>
          <w:bCs/>
        </w:rPr>
        <w:t xml:space="preserve">averaged </w:t>
      </w:r>
      <w:r w:rsidR="007377B4" w:rsidRPr="00AC7851">
        <w:rPr>
          <w:rFonts w:ascii="Times New Roman" w:hAnsi="Times New Roman" w:cs="Times New Roman" w:hint="eastAsia"/>
          <w:b/>
          <w:bCs/>
        </w:rPr>
        <w:t>wind speed</w:t>
      </w:r>
      <w:r w:rsidR="007377B4" w:rsidRPr="00AC7851">
        <w:rPr>
          <w:rFonts w:ascii="Times New Roman" w:hAnsi="Times New Roman" w:cs="Times New Roman"/>
          <w:b/>
          <w:bCs/>
        </w:rPr>
        <w:t xml:space="preserve"> over a 1-day lag period</w:t>
      </w:r>
      <w:r w:rsidR="007377B4" w:rsidRPr="00AC7851"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942C7C" w:rsidRPr="00AC7851" w14:paraId="5F1287EC" w14:textId="77777777" w:rsidTr="009D43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10845" w14:textId="77777777" w:rsidR="00942C7C" w:rsidRPr="00AC7851" w:rsidRDefault="00942C7C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Wind speed</w:t>
            </w:r>
            <w:r w:rsidRPr="00AC7851">
              <w:rPr>
                <w:rFonts w:ascii="Times New Roman" w:eastAsia="標楷體" w:hAnsi="Times New Roman" w:cs="Times New Roman"/>
              </w:rPr>
              <w:t xml:space="preserve"> (</w:t>
            </w:r>
            <w:r w:rsidRPr="00AC7851">
              <w:rPr>
                <w:rFonts w:ascii="Times New Roman" w:eastAsia="標楷體" w:hAnsi="Times New Roman" w:cs="Times New Roman" w:hint="eastAsia"/>
              </w:rPr>
              <w:t>meter/second, m/s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06170CD9" w14:textId="77777777" w:rsidR="00942C7C" w:rsidRPr="00AC7851" w:rsidRDefault="00942C7C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3D5482C6" w14:textId="77777777" w:rsidR="00942C7C" w:rsidRPr="00AC7851" w:rsidRDefault="00942C7C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6E29CAA1" w14:textId="77777777" w:rsidR="00942C7C" w:rsidRPr="00AC7851" w:rsidRDefault="00942C7C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544F877C" w14:textId="77777777" w:rsidR="00942C7C" w:rsidRPr="00AC7851" w:rsidRDefault="00942C7C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0A0D89C6" w14:textId="77777777" w:rsidR="00942C7C" w:rsidRPr="00AC7851" w:rsidRDefault="00942C7C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446B2FB8" w14:textId="77777777" w:rsidR="00942C7C" w:rsidRPr="00AC7851" w:rsidRDefault="00942C7C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942C7C" w:rsidRPr="00AC7851" w14:paraId="3E4A8029" w14:textId="77777777" w:rsidTr="009D43D6">
        <w:tc>
          <w:tcPr>
            <w:tcW w:w="0" w:type="auto"/>
            <w:tcBorders>
              <w:top w:val="single" w:sz="4" w:space="0" w:color="auto"/>
            </w:tcBorders>
          </w:tcPr>
          <w:p w14:paraId="64F56005" w14:textId="77777777" w:rsidR="00942C7C" w:rsidRPr="00AC7851" w:rsidRDefault="00942C7C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Wi</w:t>
            </w:r>
            <w:r w:rsidRPr="00AC7851">
              <w:rPr>
                <w:rFonts w:ascii="Times New Roman" w:eastAsia="標楷體" w:hAnsi="Times New Roman" w:cs="Times New Roman"/>
              </w:rPr>
              <w:t>nd speed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34718040" w14:textId="77777777" w:rsidR="00942C7C" w:rsidRPr="00AC7851" w:rsidRDefault="00942C7C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0151E854" w14:textId="77777777" w:rsidR="00942C7C" w:rsidRPr="00AC7851" w:rsidRDefault="00942C7C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942C7C" w:rsidRPr="00AC7851" w14:paraId="493FC084" w14:textId="77777777" w:rsidTr="009D43D6">
        <w:tc>
          <w:tcPr>
            <w:tcW w:w="0" w:type="auto"/>
          </w:tcPr>
          <w:p w14:paraId="4B236DBA" w14:textId="77777777" w:rsidR="00942C7C" w:rsidRPr="00AC7851" w:rsidRDefault="00942C7C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3.7</w:t>
            </w:r>
          </w:p>
        </w:tc>
        <w:tc>
          <w:tcPr>
            <w:tcW w:w="3163" w:type="dxa"/>
          </w:tcPr>
          <w:p w14:paraId="29354CCB" w14:textId="79BE1E26" w:rsidR="00942C7C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17 (0.816-1.031)</w:t>
            </w:r>
          </w:p>
        </w:tc>
        <w:tc>
          <w:tcPr>
            <w:tcW w:w="3163" w:type="dxa"/>
          </w:tcPr>
          <w:p w14:paraId="7CCFC183" w14:textId="46C72844" w:rsidR="00942C7C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896 (0.789-1.017)</w:t>
            </w:r>
          </w:p>
        </w:tc>
      </w:tr>
      <w:tr w:rsidR="00942C7C" w:rsidRPr="00AC7851" w14:paraId="790EB951" w14:textId="77777777" w:rsidTr="009D43D6">
        <w:tc>
          <w:tcPr>
            <w:tcW w:w="0" w:type="auto"/>
          </w:tcPr>
          <w:p w14:paraId="2DC96098" w14:textId="77777777" w:rsidR="00942C7C" w:rsidRPr="00AC7851" w:rsidRDefault="00942C7C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Wi</w:t>
            </w:r>
            <w:r w:rsidRPr="00AC7851">
              <w:rPr>
                <w:rFonts w:ascii="Times New Roman" w:eastAsia="標楷體" w:hAnsi="Times New Roman" w:cs="Times New Roman"/>
              </w:rPr>
              <w:t>nd speed associated with the highest RR</w:t>
            </w:r>
          </w:p>
        </w:tc>
        <w:tc>
          <w:tcPr>
            <w:tcW w:w="3163" w:type="dxa"/>
          </w:tcPr>
          <w:p w14:paraId="218B7C7D" w14:textId="77777777" w:rsidR="00942C7C" w:rsidRPr="00AC7851" w:rsidRDefault="00942C7C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7F339602" w14:textId="77777777" w:rsidR="00942C7C" w:rsidRPr="00AC7851" w:rsidRDefault="00942C7C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942C7C" w:rsidRPr="00AC7851" w14:paraId="666E732D" w14:textId="77777777" w:rsidTr="009D43D6">
        <w:tc>
          <w:tcPr>
            <w:tcW w:w="0" w:type="auto"/>
          </w:tcPr>
          <w:p w14:paraId="44E85C86" w14:textId="77777777" w:rsidR="00942C7C" w:rsidRPr="00AC7851" w:rsidRDefault="00942C7C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</w:t>
            </w:r>
            <w:r w:rsidRPr="00AC7851">
              <w:rPr>
                <w:rFonts w:ascii="Times New Roman" w:eastAsia="標楷體" w:hAnsi="Times New Roman" w:cs="Times New Roman"/>
              </w:rPr>
              <w:t>.</w:t>
            </w: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</w:p>
        </w:tc>
        <w:tc>
          <w:tcPr>
            <w:tcW w:w="3163" w:type="dxa"/>
          </w:tcPr>
          <w:p w14:paraId="21326383" w14:textId="6E9A2C4E" w:rsidR="00942C7C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</w:t>
            </w:r>
            <w:r w:rsidRPr="00AC7851">
              <w:rPr>
                <w:rFonts w:ascii="Times New Roman" w:eastAsia="標楷體" w:hAnsi="Times New Roman" w:cs="Times New Roman"/>
              </w:rPr>
              <w:t>.003 (0.996-1.010)</w:t>
            </w:r>
          </w:p>
        </w:tc>
        <w:tc>
          <w:tcPr>
            <w:tcW w:w="3163" w:type="dxa"/>
          </w:tcPr>
          <w:p w14:paraId="25206279" w14:textId="7890D3F3" w:rsidR="00942C7C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</w:t>
            </w:r>
            <w:r w:rsidRPr="00AC7851">
              <w:rPr>
                <w:rFonts w:ascii="Times New Roman" w:eastAsia="標楷體" w:hAnsi="Times New Roman" w:cs="Times New Roman"/>
              </w:rPr>
              <w:t>.004 (0.996-1.012)</w:t>
            </w:r>
          </w:p>
        </w:tc>
      </w:tr>
      <w:tr w:rsidR="00942C7C" w:rsidRPr="00AC7851" w14:paraId="081D01C6" w14:textId="77777777" w:rsidTr="009D43D6">
        <w:tc>
          <w:tcPr>
            <w:tcW w:w="0" w:type="auto"/>
          </w:tcPr>
          <w:p w14:paraId="36458088" w14:textId="77777777" w:rsidR="00942C7C" w:rsidRPr="00AC7851" w:rsidRDefault="00942C7C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Gradient relationship between </w:t>
            </w:r>
            <w:r w:rsidRPr="00AC7851">
              <w:rPr>
                <w:rFonts w:ascii="Times New Roman" w:eastAsia="標楷體" w:hAnsi="Times New Roman" w:cs="Times New Roman" w:hint="eastAsia"/>
              </w:rPr>
              <w:t>wind speed</w:t>
            </w:r>
            <w:r w:rsidRPr="00AC7851">
              <w:rPr>
                <w:rFonts w:ascii="Times New Roman" w:eastAsia="標楷體" w:hAnsi="Times New Roman" w:cs="Times New Roman"/>
              </w:rPr>
              <w:t xml:space="preserve"> and RR</w:t>
            </w:r>
          </w:p>
        </w:tc>
        <w:tc>
          <w:tcPr>
            <w:tcW w:w="3163" w:type="dxa"/>
          </w:tcPr>
          <w:p w14:paraId="2360AC90" w14:textId="77777777" w:rsidR="00942C7C" w:rsidRPr="00AC7851" w:rsidRDefault="00942C7C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4EC8CAE8" w14:textId="77777777" w:rsidR="00942C7C" w:rsidRPr="00AC7851" w:rsidRDefault="00942C7C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942C7C" w:rsidRPr="00AC7851" w14:paraId="7840631F" w14:textId="77777777" w:rsidTr="009D43D6">
        <w:tc>
          <w:tcPr>
            <w:tcW w:w="0" w:type="auto"/>
          </w:tcPr>
          <w:p w14:paraId="5BD9B416" w14:textId="77777777" w:rsidR="00942C7C" w:rsidRPr="00AC7851" w:rsidRDefault="00942C7C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3163" w:type="dxa"/>
          </w:tcPr>
          <w:p w14:paraId="49DEA1CF" w14:textId="389E9EDE" w:rsidR="00942C7C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69 (0.935-1.005)</w:t>
            </w:r>
          </w:p>
        </w:tc>
        <w:tc>
          <w:tcPr>
            <w:tcW w:w="3163" w:type="dxa"/>
          </w:tcPr>
          <w:p w14:paraId="7CF258AA" w14:textId="2DB7E780" w:rsidR="00942C7C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80 (0.939-1.022)</w:t>
            </w:r>
          </w:p>
        </w:tc>
      </w:tr>
      <w:tr w:rsidR="00942C7C" w:rsidRPr="00AC7851" w14:paraId="55B77991" w14:textId="77777777" w:rsidTr="009D43D6">
        <w:tc>
          <w:tcPr>
            <w:tcW w:w="0" w:type="auto"/>
          </w:tcPr>
          <w:p w14:paraId="592795B8" w14:textId="77777777" w:rsidR="00942C7C" w:rsidRPr="00AC7851" w:rsidRDefault="00942C7C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.7</w:t>
            </w:r>
          </w:p>
        </w:tc>
        <w:tc>
          <w:tcPr>
            <w:tcW w:w="3163" w:type="dxa"/>
          </w:tcPr>
          <w:p w14:paraId="5EA79E9D" w14:textId="3135CB3C" w:rsidR="00942C7C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99 (0.982-1.016)</w:t>
            </w:r>
          </w:p>
        </w:tc>
        <w:tc>
          <w:tcPr>
            <w:tcW w:w="3163" w:type="dxa"/>
          </w:tcPr>
          <w:p w14:paraId="5F7CE704" w14:textId="2DA1E2B4" w:rsidR="00942C7C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</w:t>
            </w:r>
            <w:r w:rsidRPr="00AC7851">
              <w:rPr>
                <w:rFonts w:ascii="Times New Roman" w:eastAsia="標楷體" w:hAnsi="Times New Roman" w:cs="Times New Roman"/>
              </w:rPr>
              <w:t>.000 (0.980-1.020)</w:t>
            </w:r>
          </w:p>
        </w:tc>
      </w:tr>
      <w:tr w:rsidR="00942C7C" w:rsidRPr="00AC7851" w14:paraId="458D911D" w14:textId="77777777" w:rsidTr="009D43D6">
        <w:tc>
          <w:tcPr>
            <w:tcW w:w="0" w:type="auto"/>
          </w:tcPr>
          <w:p w14:paraId="7ABF85D7" w14:textId="77777777" w:rsidR="00942C7C" w:rsidRPr="00AC7851" w:rsidRDefault="00942C7C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.4</w:t>
            </w:r>
          </w:p>
        </w:tc>
        <w:tc>
          <w:tcPr>
            <w:tcW w:w="3163" w:type="dxa"/>
          </w:tcPr>
          <w:p w14:paraId="207E84F7" w14:textId="665F8981" w:rsidR="00942C7C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96 (0.990-1.002)</w:t>
            </w:r>
          </w:p>
        </w:tc>
        <w:tc>
          <w:tcPr>
            <w:tcW w:w="3163" w:type="dxa"/>
          </w:tcPr>
          <w:p w14:paraId="30BFB4F3" w14:textId="55224733" w:rsidR="00942C7C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95 (0.988-1.001)</w:t>
            </w:r>
          </w:p>
        </w:tc>
      </w:tr>
      <w:tr w:rsidR="00942C7C" w:rsidRPr="00AC7851" w14:paraId="577C5AE8" w14:textId="77777777" w:rsidTr="009D43D6">
        <w:tc>
          <w:tcPr>
            <w:tcW w:w="0" w:type="auto"/>
          </w:tcPr>
          <w:p w14:paraId="6304E046" w14:textId="77777777" w:rsidR="00942C7C" w:rsidRPr="00AC7851" w:rsidRDefault="00942C7C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3.1</w:t>
            </w:r>
          </w:p>
        </w:tc>
        <w:tc>
          <w:tcPr>
            <w:tcW w:w="3163" w:type="dxa"/>
          </w:tcPr>
          <w:p w14:paraId="4D1CB5FF" w14:textId="52754C17" w:rsidR="00942C7C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60 (0.908-1.014)</w:t>
            </w:r>
          </w:p>
        </w:tc>
        <w:tc>
          <w:tcPr>
            <w:tcW w:w="3163" w:type="dxa"/>
          </w:tcPr>
          <w:p w14:paraId="617EC5EF" w14:textId="15DA6A44" w:rsidR="00942C7C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49 (0.893-1.008)</w:t>
            </w:r>
          </w:p>
        </w:tc>
      </w:tr>
      <w:tr w:rsidR="00942C7C" w:rsidRPr="00AC7851" w14:paraId="0F013B5D" w14:textId="77777777" w:rsidTr="009D43D6">
        <w:tc>
          <w:tcPr>
            <w:tcW w:w="0" w:type="auto"/>
          </w:tcPr>
          <w:p w14:paraId="58B86480" w14:textId="77777777" w:rsidR="00942C7C" w:rsidRPr="00AC7851" w:rsidRDefault="00942C7C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3.7</w:t>
            </w:r>
          </w:p>
        </w:tc>
        <w:tc>
          <w:tcPr>
            <w:tcW w:w="3163" w:type="dxa"/>
          </w:tcPr>
          <w:p w14:paraId="34F463C2" w14:textId="4A1FCA03" w:rsidR="00942C7C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17 (0.816-1.031)</w:t>
            </w:r>
          </w:p>
        </w:tc>
        <w:tc>
          <w:tcPr>
            <w:tcW w:w="3163" w:type="dxa"/>
          </w:tcPr>
          <w:p w14:paraId="1EA3DA7A" w14:textId="496AC398" w:rsidR="00942C7C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896 (0.789-1.017)</w:t>
            </w:r>
          </w:p>
        </w:tc>
      </w:tr>
    </w:tbl>
    <w:p w14:paraId="3D4F0560" w14:textId="77777777" w:rsidR="00942C7C" w:rsidRPr="00AC7851" w:rsidRDefault="00942C7C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1B8DFC42" w14:textId="77777777" w:rsidR="00942C7C" w:rsidRPr="00AC7851" w:rsidRDefault="00942C7C" w:rsidP="00BC796E">
      <w:pPr>
        <w:rPr>
          <w:rFonts w:ascii="Times New Roman" w:hAnsi="Times New Roman" w:cs="Times New Roman"/>
        </w:rPr>
      </w:pPr>
      <w:proofErr w:type="gramStart"/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proofErr w:type="gramEnd"/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3F4CA210" w14:textId="674367B4" w:rsidR="00942C7C" w:rsidRPr="00AC7851" w:rsidRDefault="00942C7C" w:rsidP="00B547A6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Pr="00AC7851">
        <w:rPr>
          <w:rFonts w:ascii="Times New Roman" w:hAnsi="Times New Roman" w:cs="Times New Roman"/>
          <w:szCs w:val="24"/>
        </w:rPr>
        <w:t>wind speed:</w:t>
      </w:r>
      <w:r w:rsidRPr="00AC7851">
        <w:rPr>
          <w:rFonts w:ascii="Times New Roman" w:hAnsi="Times New Roman" w:cs="Times New Roman" w:hint="eastAsia"/>
          <w:szCs w:val="24"/>
        </w:rPr>
        <w:t xml:space="preserve"> </w:t>
      </w:r>
      <w:r w:rsidRPr="00AC7851">
        <w:rPr>
          <w:rFonts w:ascii="Times New Roman" w:hAnsi="Times New Roman" w:cs="Times New Roman"/>
          <w:szCs w:val="24"/>
        </w:rPr>
        <w:t>2.25 m/s</w:t>
      </w:r>
      <w:r w:rsidRPr="00AC7851">
        <w:rPr>
          <w:rFonts w:ascii="Times New Roman" w:hAnsi="Times New Roman" w:cs="Times New Roman"/>
        </w:rPr>
        <w:t>.</w:t>
      </w:r>
    </w:p>
    <w:sectPr w:rsidR="00942C7C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56F90" w14:textId="77777777" w:rsidR="00753DE2" w:rsidRDefault="00753DE2" w:rsidP="00920F56">
      <w:r>
        <w:separator/>
      </w:r>
    </w:p>
  </w:endnote>
  <w:endnote w:type="continuationSeparator" w:id="0">
    <w:p w14:paraId="0789CB0A" w14:textId="77777777" w:rsidR="00753DE2" w:rsidRDefault="00753DE2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0ADD8" w14:textId="77777777" w:rsidR="00753DE2" w:rsidRDefault="00753DE2" w:rsidP="00920F56">
      <w:r>
        <w:separator/>
      </w:r>
    </w:p>
  </w:footnote>
  <w:footnote w:type="continuationSeparator" w:id="0">
    <w:p w14:paraId="6EADE924" w14:textId="77777777" w:rsidR="00753DE2" w:rsidRDefault="00753DE2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594F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3F2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B5149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D7CE5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2709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3DE2"/>
    <w:rsid w:val="007569D2"/>
    <w:rsid w:val="00766869"/>
    <w:rsid w:val="00766EC4"/>
    <w:rsid w:val="007676FA"/>
    <w:rsid w:val="007702C7"/>
    <w:rsid w:val="007707DD"/>
    <w:rsid w:val="00775A96"/>
    <w:rsid w:val="00791582"/>
    <w:rsid w:val="00795584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B7104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100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547A6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BC3"/>
    <w:rsid w:val="00CA1D93"/>
    <w:rsid w:val="00CA4136"/>
    <w:rsid w:val="00CA48C3"/>
    <w:rsid w:val="00CA55A4"/>
    <w:rsid w:val="00CA621B"/>
    <w:rsid w:val="00CB0AC2"/>
    <w:rsid w:val="00CB4FAF"/>
    <w:rsid w:val="00CC0761"/>
    <w:rsid w:val="00CC49D2"/>
    <w:rsid w:val="00CC789A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23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3E03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47040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3</cp:revision>
  <dcterms:created xsi:type="dcterms:W3CDTF">2025-08-19T08:07:00Z</dcterms:created>
  <dcterms:modified xsi:type="dcterms:W3CDTF">2025-08-19T14:14:00Z</dcterms:modified>
</cp:coreProperties>
</file>